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4792980"/>
            <wp:effectExtent l="0" t="0" r="635" b="7620"/>
            <wp:docPr id="2" name="图片 2" descr="空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空白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lang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flowchart of the patient inclusion and </w:t>
      </w:r>
      <w:r>
        <w:rPr>
          <w:rFonts w:hint="default" w:ascii="Times New Roman" w:hAnsi="Times New Roman" w:cs="Times New Roman"/>
          <w:sz w:val="24"/>
          <w:lang w:val="en-US" w:eastAsia="zh-CN"/>
        </w:rPr>
        <w:t>exclus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697095" cy="5026025"/>
            <wp:effectExtent l="0" t="0" r="12065" b="317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7095" cy="502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ascii="Times New Roman" w:hAnsi="Times New Roman" w:cs="Times New Roman"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. Kaplan-Meier survival curves of (A) overall survival, (B) </w:t>
      </w:r>
      <w:r>
        <w:rPr>
          <w:rFonts w:hint="eastAsia" w:ascii="Times New Roman" w:hAnsi="Times New Roman" w:cs="Times New Roman"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rogression-free survival, (C)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locoregional relapse-free survival 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and (D) </w:t>
      </w:r>
      <w:r>
        <w:rPr>
          <w:rFonts w:hint="eastAsia" w:ascii="Times New Roman" w:hAnsi="Times New Roman" w:cs="Times New Roman"/>
          <w:sz w:val="24"/>
          <w:lang w:val="en-US" w:eastAsia="zh-CN"/>
        </w:rPr>
        <w:t>distant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etastasis</w:t>
      </w:r>
      <w:r>
        <w:rPr>
          <w:rFonts w:hint="eastAsia" w:ascii="Times New Roman" w:hAnsi="Times New Roman" w:cs="Times New Roman"/>
          <w:sz w:val="24"/>
          <w:lang w:eastAsia="zh-CN"/>
        </w:rPr>
        <w:t>-free survival for the whole cohort.</w:t>
      </w:r>
    </w:p>
    <w:p>
      <w:pPr>
        <w:rPr>
          <w:rFonts w:hint="eastAsia"/>
          <w:highlight w:val="yellow"/>
          <w:lang w:val="en-US" w:eastAsia="zh-CN"/>
        </w:rPr>
      </w:pPr>
    </w:p>
    <w:p>
      <w:pPr>
        <w:rPr>
          <w:rFonts w:hint="eastAsia"/>
          <w:highlight w:val="yellow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iZmZmMTE5MGUwN2I3OWQ4ZDc5NjgxMDFmYmE3NjQifQ=="/>
  </w:docVars>
  <w:rsids>
    <w:rsidRoot w:val="00000000"/>
    <w:rsid w:val="012C1598"/>
    <w:rsid w:val="01FB5770"/>
    <w:rsid w:val="051C357E"/>
    <w:rsid w:val="05E11141"/>
    <w:rsid w:val="071376A2"/>
    <w:rsid w:val="07664E61"/>
    <w:rsid w:val="07A821C4"/>
    <w:rsid w:val="08D133A0"/>
    <w:rsid w:val="0C847054"/>
    <w:rsid w:val="14881C8D"/>
    <w:rsid w:val="18E215B0"/>
    <w:rsid w:val="19AD232E"/>
    <w:rsid w:val="1D7E6EFF"/>
    <w:rsid w:val="1E3C4F34"/>
    <w:rsid w:val="208B0B13"/>
    <w:rsid w:val="23864CFC"/>
    <w:rsid w:val="23D55D82"/>
    <w:rsid w:val="24386348"/>
    <w:rsid w:val="27516505"/>
    <w:rsid w:val="2F557B35"/>
    <w:rsid w:val="3A8201D9"/>
    <w:rsid w:val="3E837F6C"/>
    <w:rsid w:val="499A3855"/>
    <w:rsid w:val="4DA20596"/>
    <w:rsid w:val="4DE8618B"/>
    <w:rsid w:val="50A51EB8"/>
    <w:rsid w:val="51240A08"/>
    <w:rsid w:val="524E3AA8"/>
    <w:rsid w:val="53494D06"/>
    <w:rsid w:val="54901B68"/>
    <w:rsid w:val="58EF72DF"/>
    <w:rsid w:val="59350101"/>
    <w:rsid w:val="5C2F5C1B"/>
    <w:rsid w:val="5FAA25DD"/>
    <w:rsid w:val="5FE239EB"/>
    <w:rsid w:val="62550E9D"/>
    <w:rsid w:val="6BF6573C"/>
    <w:rsid w:val="6D9922C4"/>
    <w:rsid w:val="73B61C30"/>
    <w:rsid w:val="7650372B"/>
    <w:rsid w:val="779C6FF6"/>
    <w:rsid w:val="7E7E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</Words>
  <Characters>250</Characters>
  <Lines>0</Lines>
  <Paragraphs>0</Paragraphs>
  <TotalTime>60</TotalTime>
  <ScaleCrop>false</ScaleCrop>
  <LinksUpToDate>false</LinksUpToDate>
  <CharactersWithSpaces>28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5:26:00Z</dcterms:created>
  <dc:creator>lying</dc:creator>
  <cp:lastModifiedBy>lying</cp:lastModifiedBy>
  <dcterms:modified xsi:type="dcterms:W3CDTF">2023-03-25T07:4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B714AE06AFA487CBA1BCD92280BF0FF</vt:lpwstr>
  </property>
</Properties>
</file>